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650BD9" w14:textId="4C25EFD3" w:rsidR="004C693E" w:rsidRPr="000F4904" w:rsidRDefault="00C67E9C" w:rsidP="000F490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F4904">
        <w:rPr>
          <w:rFonts w:ascii="Times New Roman" w:hAnsi="Times New Roman" w:cs="Times New Roman"/>
          <w:color w:val="000000"/>
        </w:rPr>
        <w:t>Table S</w:t>
      </w:r>
      <w:r w:rsidR="00FD3155">
        <w:rPr>
          <w:rFonts w:ascii="Times New Roman" w:hAnsi="Times New Roman" w:cs="Times New Roman"/>
          <w:color w:val="000000"/>
          <w:lang w:eastAsia="zh-CN"/>
        </w:rPr>
        <w:t>4</w:t>
      </w:r>
      <w:bookmarkStart w:id="0" w:name="_GoBack"/>
      <w:bookmarkEnd w:id="0"/>
      <w:r w:rsidRPr="000F4904">
        <w:rPr>
          <w:rFonts w:ascii="Times New Roman" w:hAnsi="Times New Roman" w:cs="Times New Roman"/>
          <w:color w:val="000000"/>
        </w:rPr>
        <w:t xml:space="preserve"> The 79 protein-coding plastid genes used in the phylogenetic analyses of</w:t>
      </w:r>
      <w:r w:rsidR="000F4904" w:rsidRPr="000F4904">
        <w:rPr>
          <w:rFonts w:ascii="Times New Roman" w:hAnsi="Times New Roman" w:cs="Times New Roman"/>
          <w:color w:val="000000"/>
        </w:rPr>
        <w:t xml:space="preserve"> </w:t>
      </w:r>
      <w:r w:rsidR="000F4904">
        <w:rPr>
          <w:rFonts w:ascii="Times New Roman" w:eastAsia="宋体" w:hAnsi="Times New Roman" w:cs="Times New Roman" w:hint="eastAsia"/>
          <w:color w:val="000000"/>
          <w:lang w:eastAsia="zh-CN"/>
        </w:rPr>
        <w:t>L</w:t>
      </w:r>
      <w:r w:rsidR="000F4904" w:rsidRPr="000F4904">
        <w:rPr>
          <w:rFonts w:ascii="Times New Roman" w:eastAsia="宋体" w:hAnsi="Times New Roman" w:cs="Times New Roman"/>
          <w:color w:val="000000"/>
          <w:lang w:eastAsia="zh-CN"/>
        </w:rPr>
        <w:t>amiales</w:t>
      </w:r>
      <w:r w:rsidRPr="000F4904">
        <w:rPr>
          <w:rFonts w:ascii="Times New Roman" w:hAnsi="Times New Roman" w:cs="Times New Roman"/>
          <w:color w:val="000000"/>
        </w:rPr>
        <w:t>.</w:t>
      </w:r>
    </w:p>
    <w:tbl>
      <w:tblPr>
        <w:tblW w:w="82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1"/>
        <w:gridCol w:w="1421"/>
        <w:gridCol w:w="1276"/>
        <w:gridCol w:w="2551"/>
        <w:gridCol w:w="1985"/>
      </w:tblGrid>
      <w:tr w:rsidR="00552A41" w:rsidRPr="00552A41" w14:paraId="28364459" w14:textId="77777777" w:rsidTr="00552A41">
        <w:trPr>
          <w:trHeight w:val="604"/>
        </w:trPr>
        <w:tc>
          <w:tcPr>
            <w:tcW w:w="98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984429E" w14:textId="77777777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42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1FCAFD8" w14:textId="67B199A0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Length of alignment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6E99D97" w14:textId="6B874CBE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eastAsia="宋体" w:hAnsi="Times New Roman" w:cs="Times New Roman"/>
                <w:lang w:eastAsia="zh-CN"/>
              </w:rPr>
              <w:t>Variable characters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5F2D965" w14:textId="7C328C4C" w:rsidR="00273D13" w:rsidRPr="00552A41" w:rsidRDefault="00764D62" w:rsidP="00552A41">
            <w:pPr>
              <w:pStyle w:val="a6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 xml:space="preserve">Parsimony informative </w:t>
            </w:r>
            <w:r w:rsidRPr="00552A41">
              <w:rPr>
                <w:rFonts w:ascii="Times New Roman" w:eastAsia="宋体" w:hAnsi="Times New Roman" w:cs="Times New Roman"/>
                <w:lang w:eastAsia="zh-CN"/>
              </w:rPr>
              <w:t>characters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08ACF0F" w14:textId="5633DF22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PI</w:t>
            </w:r>
            <w:r w:rsidRPr="00552A41">
              <w:rPr>
                <w:rFonts w:ascii="Times New Roman" w:eastAsia="宋体" w:hAnsi="Times New Roman" w:cs="Times New Roman"/>
                <w:lang w:eastAsia="zh-CN"/>
              </w:rPr>
              <w:t xml:space="preserve">C </w:t>
            </w:r>
            <w:r w:rsidRPr="00552A41">
              <w:rPr>
                <w:rFonts w:ascii="Times New Roman" w:hAnsi="Times New Roman" w:cs="Times New Roman"/>
              </w:rPr>
              <w:t>percentage (%)</w:t>
            </w:r>
          </w:p>
        </w:tc>
      </w:tr>
      <w:tr w:rsidR="00552A41" w:rsidRPr="00552A41" w14:paraId="219B396F" w14:textId="77777777" w:rsidTr="00552A41">
        <w:tc>
          <w:tcPr>
            <w:tcW w:w="98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4E8D243" w14:textId="77777777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</w:rPr>
              <w:t>rps12</w:t>
            </w:r>
          </w:p>
        </w:tc>
        <w:tc>
          <w:tcPr>
            <w:tcW w:w="142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2D73C91" w14:textId="318A58CD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08EEFF" w14:textId="7864E5E5" w:rsidR="00273D13" w:rsidRPr="00552A41" w:rsidRDefault="00552A41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63B538E" w14:textId="1D01AF9F" w:rsidR="00273D13" w:rsidRPr="00552A41" w:rsidRDefault="006E7FE3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D013000" w14:textId="2DA88DF4" w:rsidR="00273D13" w:rsidRPr="00552A41" w:rsidRDefault="006E7FE3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hAnsi="Times New Roman" w:cs="Times New Roman"/>
              </w:rPr>
              <w:t>9</w:t>
            </w:r>
            <w:r w:rsidR="00872A6A" w:rsidRPr="00552A41">
              <w:rPr>
                <w:rFonts w:ascii="Times New Roman" w:eastAsia="宋体" w:hAnsi="Times New Roman" w:cs="Times New Roman"/>
                <w:lang w:eastAsia="zh-CN"/>
              </w:rPr>
              <w:t>.</w:t>
            </w:r>
            <w:r w:rsidRPr="00552A41">
              <w:rPr>
                <w:rFonts w:ascii="Times New Roman" w:eastAsia="宋体" w:hAnsi="Times New Roman" w:cs="Times New Roman"/>
                <w:lang w:eastAsia="zh-CN"/>
              </w:rPr>
              <w:t>9</w:t>
            </w:r>
            <w:r w:rsidR="00872A6A" w:rsidRPr="00552A41">
              <w:rPr>
                <w:rFonts w:ascii="Times New Roman" w:eastAsia="宋体" w:hAnsi="Times New Roman" w:cs="Times New Roman"/>
                <w:lang w:eastAsia="zh-CN"/>
              </w:rPr>
              <w:t>0</w:t>
            </w:r>
          </w:p>
        </w:tc>
      </w:tr>
      <w:tr w:rsidR="00552A41" w:rsidRPr="00552A41" w14:paraId="5BFFF889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AF70B19" w14:textId="77777777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</w:rPr>
              <w:t>ndhB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271ABA0" w14:textId="5C1A847E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1,7</w:t>
            </w:r>
            <w:r w:rsidR="006E7FE3" w:rsidRPr="00552A4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EF382A" w14:textId="2D7DA71F" w:rsidR="00273D13" w:rsidRPr="00552A41" w:rsidRDefault="00273D13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</w:t>
            </w:r>
            <w:r w:rsidR="00764D62" w:rsidRPr="00552A4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DD20864" w14:textId="1DE59CDF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7</w:t>
            </w:r>
            <w:r w:rsidR="00764D62" w:rsidRPr="00552A4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D98DA6B" w14:textId="275C1B38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4.</w:t>
            </w:r>
            <w:r w:rsidR="00764D62" w:rsidRPr="00552A41">
              <w:rPr>
                <w:rFonts w:ascii="Times New Roman" w:hAnsi="Times New Roman" w:cs="Times New Roman"/>
              </w:rPr>
              <w:t>27</w:t>
            </w:r>
          </w:p>
        </w:tc>
      </w:tr>
      <w:tr w:rsidR="00552A41" w:rsidRPr="00552A41" w14:paraId="0C2684C1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5EE8C6B" w14:textId="77777777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</w:rPr>
              <w:t>rpl2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B8DA6E2" w14:textId="4BC07B32" w:rsidR="00273D13" w:rsidRPr="00552A41" w:rsidRDefault="0065568D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CE1ADD" w14:textId="02D40703" w:rsidR="00273D13" w:rsidRPr="00552A41" w:rsidRDefault="0065568D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44806E9" w14:textId="41D484B5" w:rsidR="00273D13" w:rsidRPr="00552A41" w:rsidRDefault="0065568D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A3E1E8C" w14:textId="6B946FA6" w:rsidR="00273D13" w:rsidRPr="00552A41" w:rsidRDefault="00736DC2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1</w:t>
            </w:r>
            <w:r w:rsidR="0065568D" w:rsidRPr="00552A41">
              <w:rPr>
                <w:rFonts w:ascii="Times New Roman" w:hAnsi="Times New Roman" w:cs="Times New Roman"/>
              </w:rPr>
              <w:t>2</w:t>
            </w:r>
            <w:r w:rsidRPr="00552A41">
              <w:rPr>
                <w:rFonts w:ascii="Times New Roman" w:hAnsi="Times New Roman" w:cs="Times New Roman"/>
              </w:rPr>
              <w:t>.</w:t>
            </w:r>
            <w:r w:rsidR="0065568D" w:rsidRPr="00552A41">
              <w:rPr>
                <w:rFonts w:ascii="Times New Roman" w:hAnsi="Times New Roman" w:cs="Times New Roman"/>
              </w:rPr>
              <w:t>27</w:t>
            </w:r>
          </w:p>
        </w:tc>
      </w:tr>
      <w:tr w:rsidR="00552A41" w:rsidRPr="00552A41" w14:paraId="47601415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CBF93D0" w14:textId="77777777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</w:rPr>
              <w:t>rpl23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C967924" w14:textId="1F2B0351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2</w:t>
            </w:r>
            <w:r w:rsidR="00872A6A" w:rsidRPr="00552A4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A8012F" w14:textId="20E30E23" w:rsidR="00273D13" w:rsidRPr="00552A41" w:rsidRDefault="0065568D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3B2271B" w14:textId="76ABDAC8" w:rsidR="00273D13" w:rsidRPr="00552A41" w:rsidRDefault="00872A6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4930628" w14:textId="4FA4971C" w:rsidR="00273D13" w:rsidRPr="00552A41" w:rsidRDefault="00872A6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5</w:t>
            </w:r>
            <w:r w:rsidR="00273D13" w:rsidRPr="00552A41">
              <w:rPr>
                <w:rFonts w:ascii="Times New Roman" w:hAnsi="Times New Roman" w:cs="Times New Roman"/>
              </w:rPr>
              <w:t>.</w:t>
            </w:r>
            <w:r w:rsidRPr="00552A41">
              <w:rPr>
                <w:rFonts w:ascii="Times New Roman" w:hAnsi="Times New Roman" w:cs="Times New Roman"/>
              </w:rPr>
              <w:t>2</w:t>
            </w:r>
            <w:r w:rsidR="00273D13" w:rsidRPr="00552A41">
              <w:rPr>
                <w:rFonts w:ascii="Times New Roman" w:hAnsi="Times New Roman" w:cs="Times New Roman"/>
              </w:rPr>
              <w:t>0</w:t>
            </w:r>
          </w:p>
        </w:tc>
      </w:tr>
      <w:tr w:rsidR="00552A41" w:rsidRPr="00552A41" w14:paraId="37DD2192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BEF44AB" w14:textId="77777777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</w:rPr>
              <w:t>rps7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52A2233" w14:textId="33479B1D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4</w:t>
            </w:r>
            <w:r w:rsidR="00D67946" w:rsidRPr="00552A4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EB391B" w14:textId="3FE1BA6A" w:rsidR="00273D13" w:rsidRPr="00552A41" w:rsidRDefault="00D67946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C6EBC58" w14:textId="5B37B578" w:rsidR="00273D13" w:rsidRPr="00552A41" w:rsidRDefault="00D67946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F3C5031" w14:textId="33BB99C8" w:rsidR="00273D13" w:rsidRPr="00552A41" w:rsidRDefault="00D67946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14</w:t>
            </w:r>
            <w:r w:rsidR="00273D13" w:rsidRPr="00552A41">
              <w:rPr>
                <w:rFonts w:ascii="Times New Roman" w:hAnsi="Times New Roman" w:cs="Times New Roman"/>
              </w:rPr>
              <w:t>.</w:t>
            </w:r>
            <w:r w:rsidRPr="00552A41">
              <w:rPr>
                <w:rFonts w:ascii="Times New Roman" w:hAnsi="Times New Roman" w:cs="Times New Roman"/>
              </w:rPr>
              <w:t>43</w:t>
            </w:r>
          </w:p>
        </w:tc>
      </w:tr>
      <w:tr w:rsidR="00552A41" w:rsidRPr="00552A41" w14:paraId="47E64DE0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95DB99A" w14:textId="77777777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</w:rPr>
              <w:t>ycf2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BA6216F" w14:textId="1CF16FF3" w:rsidR="00273D13" w:rsidRPr="00552A41" w:rsidRDefault="00F1584E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842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7A3B24" w14:textId="0AFBD756" w:rsidR="00273D13" w:rsidRPr="00552A41" w:rsidRDefault="00F1584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825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F5D8D06" w14:textId="33A33D9A" w:rsidR="00273D13" w:rsidRPr="00552A41" w:rsidRDefault="00247833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108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2F7CFA9" w14:textId="1A99FCE4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1</w:t>
            </w:r>
            <w:r w:rsidR="00247833" w:rsidRPr="00552A41">
              <w:rPr>
                <w:rFonts w:ascii="Times New Roman" w:hAnsi="Times New Roman" w:cs="Times New Roman"/>
              </w:rPr>
              <w:t>2</w:t>
            </w:r>
            <w:r w:rsidRPr="00552A41">
              <w:rPr>
                <w:rFonts w:ascii="Times New Roman" w:hAnsi="Times New Roman" w:cs="Times New Roman"/>
              </w:rPr>
              <w:t>.</w:t>
            </w:r>
            <w:r w:rsidR="00247833" w:rsidRPr="00552A41">
              <w:rPr>
                <w:rFonts w:ascii="Times New Roman" w:hAnsi="Times New Roman" w:cs="Times New Roman"/>
              </w:rPr>
              <w:t>88</w:t>
            </w:r>
          </w:p>
        </w:tc>
      </w:tr>
      <w:tr w:rsidR="00552A41" w:rsidRPr="00552A41" w14:paraId="77391478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9466F27" w14:textId="77777777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</w:rPr>
              <w:t>petL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E2310C5" w14:textId="77777777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CAC82E" w14:textId="4F944D24" w:rsidR="00273D13" w:rsidRPr="00552A41" w:rsidRDefault="00D67946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2473B18" w14:textId="45A55490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2</w:t>
            </w:r>
            <w:r w:rsidR="00D67946" w:rsidRPr="00552A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1B2E647" w14:textId="74C0F9F1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2</w:t>
            </w:r>
            <w:r w:rsidR="00F1584E" w:rsidRPr="00552A41">
              <w:rPr>
                <w:rFonts w:ascii="Times New Roman" w:hAnsi="Times New Roman" w:cs="Times New Roman"/>
              </w:rPr>
              <w:t>3</w:t>
            </w:r>
            <w:r w:rsidRPr="00552A41">
              <w:rPr>
                <w:rFonts w:ascii="Times New Roman" w:hAnsi="Times New Roman" w:cs="Times New Roman"/>
              </w:rPr>
              <w:t>.</w:t>
            </w:r>
            <w:r w:rsidR="00F1584E" w:rsidRPr="00552A41">
              <w:rPr>
                <w:rFonts w:ascii="Times New Roman" w:hAnsi="Times New Roman" w:cs="Times New Roman"/>
              </w:rPr>
              <w:t>96</w:t>
            </w:r>
          </w:p>
        </w:tc>
      </w:tr>
      <w:tr w:rsidR="00552A41" w:rsidRPr="00552A41" w14:paraId="14E2B084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3D34856" w14:textId="77777777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</w:rPr>
              <w:t>psbN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B8AF81D" w14:textId="77777777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86E1BE" w14:textId="4F124D28" w:rsidR="00273D13" w:rsidRPr="00552A41" w:rsidRDefault="00F1584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D5D4773" w14:textId="410407CF" w:rsidR="00273D13" w:rsidRPr="00552A41" w:rsidRDefault="00F1584E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E8AFB97" w14:textId="478A6F05" w:rsidR="00273D13" w:rsidRPr="00552A41" w:rsidRDefault="00F1584E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11</w:t>
            </w:r>
            <w:r w:rsidR="00273D13" w:rsidRPr="00552A41">
              <w:rPr>
                <w:rFonts w:ascii="Times New Roman" w:hAnsi="Times New Roman" w:cs="Times New Roman"/>
              </w:rPr>
              <w:t>.</w:t>
            </w:r>
            <w:r w:rsidRPr="00552A41">
              <w:rPr>
                <w:rFonts w:ascii="Times New Roman" w:hAnsi="Times New Roman" w:cs="Times New Roman"/>
              </w:rPr>
              <w:t>37</w:t>
            </w:r>
          </w:p>
        </w:tc>
      </w:tr>
      <w:tr w:rsidR="00552A41" w:rsidRPr="00552A41" w14:paraId="6D278F47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79A7791" w14:textId="77777777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</w:rPr>
              <w:t>atpH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BE9D7AE" w14:textId="77777777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F2D0DB" w14:textId="3954A53C" w:rsidR="00273D13" w:rsidRPr="00552A41" w:rsidRDefault="00DF782D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5041E88" w14:textId="45B84EE0" w:rsidR="00273D13" w:rsidRPr="00552A41" w:rsidRDefault="00DF782D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A140598" w14:textId="0F5CB88B" w:rsidR="00273D13" w:rsidRPr="00552A41" w:rsidRDefault="003C5CE5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15.85</w:t>
            </w:r>
          </w:p>
        </w:tc>
      </w:tr>
      <w:tr w:rsidR="00552A41" w:rsidRPr="00552A41" w14:paraId="2ECFB6E5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5207825" w14:textId="4B42F4C2" w:rsidR="00273D13" w:rsidRPr="00552A41" w:rsidRDefault="001637DF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atpB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9ADF4BD" w14:textId="1F2B2F70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49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C4C89F" w14:textId="0CCE0274" w:rsidR="00273D13" w:rsidRPr="00552A41" w:rsidRDefault="00F016A1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192D393" w14:textId="25B58ADB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307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8CB6ADE" w14:textId="4D57EF54" w:rsidR="00273D13" w:rsidRPr="00552A41" w:rsidRDefault="00320E09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.48</w:t>
            </w:r>
          </w:p>
        </w:tc>
      </w:tr>
      <w:tr w:rsidR="00552A41" w:rsidRPr="00552A41" w14:paraId="6823DC5C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1A831F3" w14:textId="53EC296C" w:rsidR="00273D13" w:rsidRPr="00552A41" w:rsidRDefault="001637DF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atpE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C913169" w14:textId="6DA7FB7E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42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028773" w14:textId="12072817" w:rsidR="00273D13" w:rsidRPr="00552A41" w:rsidRDefault="00F016A1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92165FB" w14:textId="28461CB9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07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1522A0C" w14:textId="3134D4CD" w:rsidR="00273D13" w:rsidRPr="00552A41" w:rsidRDefault="00320E09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5.42</w:t>
            </w:r>
          </w:p>
        </w:tc>
      </w:tr>
      <w:tr w:rsidR="00552A41" w:rsidRPr="00552A41" w14:paraId="3BAC1501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2C992A2" w14:textId="0D3FA6C5" w:rsidR="00273D13" w:rsidRPr="00552A41" w:rsidRDefault="001637DF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atpF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A0B2931" w14:textId="3272694C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62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69B879" w14:textId="74961B7E" w:rsidR="00273D13" w:rsidRPr="00552A41" w:rsidRDefault="00F016A1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9381C90" w14:textId="43624D22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4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8AC7908" w14:textId="7A71A6B0" w:rsidR="00273D13" w:rsidRPr="00552A41" w:rsidRDefault="00320E09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.92</w:t>
            </w:r>
          </w:p>
        </w:tc>
      </w:tr>
      <w:tr w:rsidR="00552A41" w:rsidRPr="00552A41" w14:paraId="4A5D01C9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3AE8CD2" w14:textId="7E39ED74" w:rsidR="00273D13" w:rsidRPr="00552A41" w:rsidRDefault="001637DF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atp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A5D3CBD" w14:textId="10B3B980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74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764908" w14:textId="054E6174" w:rsidR="00273D13" w:rsidRPr="00552A41" w:rsidRDefault="00F016A1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5F00072" w14:textId="78467630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4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34DCA77" w14:textId="17129EEC" w:rsidR="00273D13" w:rsidRPr="00552A41" w:rsidRDefault="00320E09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.95</w:t>
            </w:r>
          </w:p>
        </w:tc>
      </w:tr>
      <w:tr w:rsidR="00552A41" w:rsidRPr="00552A41" w14:paraId="771313A4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D1A4B97" w14:textId="40444511" w:rsidR="00273D13" w:rsidRPr="00552A41" w:rsidRDefault="001637DF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ccxA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4D2DC50" w14:textId="6EB393A8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00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C88381" w14:textId="21243995" w:rsidR="00273D13" w:rsidRPr="00552A41" w:rsidRDefault="00F016A1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85AB7A9" w14:textId="13AB0961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32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B44BCFD" w14:textId="567FD303" w:rsidR="00273D13" w:rsidRPr="00552A41" w:rsidRDefault="00EE3FD5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2.50</w:t>
            </w:r>
          </w:p>
        </w:tc>
      </w:tr>
      <w:tr w:rsidR="00552A41" w:rsidRPr="00552A41" w14:paraId="4970C14B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1E583B3" w14:textId="395876C5" w:rsidR="00273D13" w:rsidRPr="00552A41" w:rsidRDefault="001637DF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cemA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CFA2D16" w14:textId="6DAA7281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7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B20F73" w14:textId="1ADBACA1" w:rsidR="00273D13" w:rsidRPr="00552A41" w:rsidRDefault="00F016A1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4A094A3" w14:textId="72303C95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9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F72FD6C" w14:textId="70EB9F21" w:rsidR="00273D13" w:rsidRPr="00552A41" w:rsidRDefault="00EE3FD5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.57</w:t>
            </w:r>
          </w:p>
        </w:tc>
      </w:tr>
      <w:tr w:rsidR="00552A41" w:rsidRPr="00552A41" w14:paraId="0C92C060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5B448C5" w14:textId="52E6987F" w:rsidR="00273D13" w:rsidRPr="00552A41" w:rsidRDefault="001637DF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clp</w:t>
            </w:r>
            <w:r w:rsidR="00F016A1"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P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0585DF8" w14:textId="56FE20CF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67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E9ADF0" w14:textId="3346C072" w:rsidR="00273D13" w:rsidRPr="00552A41" w:rsidRDefault="00F016A1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919D9F9" w14:textId="6D45C354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5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FCBE812" w14:textId="25C954CE" w:rsidR="00273D13" w:rsidRPr="00552A41" w:rsidRDefault="00EE3FD5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7.83</w:t>
            </w:r>
          </w:p>
        </w:tc>
      </w:tr>
      <w:tr w:rsidR="00552A41" w:rsidRPr="00552A41" w14:paraId="2A17BA84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4EAE170" w14:textId="5CDBAF1B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infA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1D77939" w14:textId="23AE6A45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5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F26762" w14:textId="3EB924F1" w:rsidR="00273D13" w:rsidRPr="00552A41" w:rsidRDefault="00F016A1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2528381" w14:textId="09D76025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8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28BD92F" w14:textId="41A10120" w:rsidR="00273D13" w:rsidRPr="00552A41" w:rsidRDefault="00EE3FD5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2.14</w:t>
            </w:r>
          </w:p>
        </w:tc>
      </w:tr>
      <w:tr w:rsidR="00552A41" w:rsidRPr="00552A41" w14:paraId="3A5F6BC8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B5B16A5" w14:textId="2199ED39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matK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08096BA" w14:textId="6F8C426E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70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054900" w14:textId="19A54256" w:rsidR="00273D13" w:rsidRPr="00552A41" w:rsidRDefault="00F016A1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0232EDF" w14:textId="42F45351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75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0C9D78F" w14:textId="3DA0A542" w:rsidR="00273D13" w:rsidRPr="00552A41" w:rsidRDefault="00EE3FD5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4.39</w:t>
            </w:r>
          </w:p>
        </w:tc>
      </w:tr>
      <w:tr w:rsidR="00552A41" w:rsidRPr="00552A41" w14:paraId="3A5CEF65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9B6AFEB" w14:textId="1F348A79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ndhA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087C986" w14:textId="39C26948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1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232B78" w14:textId="742831B2" w:rsidR="00273D13" w:rsidRPr="00552A41" w:rsidRDefault="00F016A1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44AFCF6" w14:textId="44C5ACB0" w:rsidR="00273D13" w:rsidRPr="00552A41" w:rsidRDefault="00F016A1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6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BD736C4" w14:textId="48FDF7CD" w:rsidR="00273D13" w:rsidRPr="00552A41" w:rsidRDefault="0062214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3.73</w:t>
            </w:r>
          </w:p>
        </w:tc>
      </w:tr>
      <w:tr w:rsidR="00552A41" w:rsidRPr="00552A41" w14:paraId="71880EC7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A58C8A4" w14:textId="63F74955" w:rsidR="00273D13" w:rsidRPr="00552A41" w:rsidRDefault="00F11C9E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ndhC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B15F1FA" w14:textId="3F6CFAB2" w:rsidR="00273D13" w:rsidRPr="00552A41" w:rsidRDefault="00F11C9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36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27EE0A" w14:textId="1EC6EFEC" w:rsidR="00273D13" w:rsidRPr="00552A41" w:rsidRDefault="00F11C9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3F0D8B6" w14:textId="7C982507" w:rsidR="00273D13" w:rsidRPr="00552A41" w:rsidRDefault="00F11C9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6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9B6B699" w14:textId="57E3C5A0" w:rsidR="00273D13" w:rsidRPr="00552A41" w:rsidRDefault="0062214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.36</w:t>
            </w:r>
          </w:p>
        </w:tc>
      </w:tr>
      <w:tr w:rsidR="00552A41" w:rsidRPr="00552A41" w14:paraId="467C15FE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BABEA99" w14:textId="44B8AE78" w:rsidR="00273D13" w:rsidRPr="00552A41" w:rsidRDefault="00F11C9E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ndhD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D539E43" w14:textId="1297732C" w:rsidR="00273D13" w:rsidRPr="00552A41" w:rsidRDefault="00F11C9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5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FA5962" w14:textId="32172BD0" w:rsidR="00273D13" w:rsidRPr="00552A41" w:rsidRDefault="00F11C9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BEB5065" w14:textId="47C80B17" w:rsidR="00273D13" w:rsidRPr="00552A41" w:rsidRDefault="00F11C9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39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D782DA6" w14:textId="7210F1F6" w:rsidR="00273D13" w:rsidRPr="00552A41" w:rsidRDefault="0062214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5.80</w:t>
            </w:r>
          </w:p>
        </w:tc>
      </w:tr>
      <w:tr w:rsidR="00552A41" w:rsidRPr="00552A41" w14:paraId="639CC8B4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1647F33" w14:textId="2585941B" w:rsidR="00F11C9E" w:rsidRPr="00552A41" w:rsidRDefault="00F11C9E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lastRenderedPageBreak/>
              <w:t>ndhE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7709DC6" w14:textId="6255D42E" w:rsidR="00F11C9E" w:rsidRPr="00552A41" w:rsidRDefault="00F11C9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30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386390" w14:textId="1F7D607B" w:rsidR="00F11C9E" w:rsidRPr="00552A41" w:rsidRDefault="00F11C9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6616B08" w14:textId="01A143D3" w:rsidR="00F11C9E" w:rsidRPr="00552A41" w:rsidRDefault="00F11C9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67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253CAEE" w14:textId="09292CC0" w:rsidR="00F11C9E" w:rsidRPr="00552A41" w:rsidRDefault="0062214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1.90</w:t>
            </w:r>
          </w:p>
        </w:tc>
      </w:tr>
      <w:tr w:rsidR="00552A41" w:rsidRPr="00552A41" w14:paraId="22CEA87F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0CC7CBC" w14:textId="6F80B899" w:rsidR="00F11C9E" w:rsidRPr="00552A41" w:rsidRDefault="00F11C9E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ndhF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FD9EC86" w14:textId="2450BAC7" w:rsidR="00F11C9E" w:rsidRPr="00552A41" w:rsidRDefault="00F11C9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35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F1FE97" w14:textId="36124AAF" w:rsidR="00F11C9E" w:rsidRPr="00552A41" w:rsidRDefault="00F11C9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6539B4F" w14:textId="053B579F" w:rsidR="00F11C9E" w:rsidRPr="00552A41" w:rsidRDefault="00F11C9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75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079FC3E" w14:textId="5115249A" w:rsidR="00F11C9E" w:rsidRPr="00552A41" w:rsidRDefault="0062214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1.97</w:t>
            </w:r>
          </w:p>
        </w:tc>
      </w:tr>
      <w:tr w:rsidR="00552A41" w:rsidRPr="00552A41" w14:paraId="2A80F5CC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22DF09" w14:textId="27D5C733" w:rsidR="00F11C9E" w:rsidRPr="00552A41" w:rsidRDefault="00F11C9E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ndhG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DD3405F" w14:textId="5D9B1F47" w:rsidR="00F11C9E" w:rsidRPr="00552A41" w:rsidRDefault="00F11C9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53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48775A" w14:textId="14404028" w:rsidR="00F11C9E" w:rsidRPr="00552A41" w:rsidRDefault="00F11C9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C597020" w14:textId="059C1E44" w:rsidR="00F11C9E" w:rsidRPr="00552A41" w:rsidRDefault="00F11C9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1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E2F5FF4" w14:textId="4396DB62" w:rsidR="00F11C9E" w:rsidRPr="00552A41" w:rsidRDefault="0062214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.67</w:t>
            </w:r>
          </w:p>
        </w:tc>
      </w:tr>
      <w:tr w:rsidR="00552A41" w:rsidRPr="00552A41" w14:paraId="7B50D53A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0626B27" w14:textId="0E3061E7" w:rsidR="00F11C9E" w:rsidRPr="00552A41" w:rsidRDefault="00F11C9E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ndhH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AB57B0D" w14:textId="62817B9A" w:rsidR="00F11C9E" w:rsidRPr="00552A41" w:rsidRDefault="00F11C9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2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4AFA06" w14:textId="1412BFF9" w:rsidR="00F11C9E" w:rsidRPr="00552A41" w:rsidRDefault="00F11C9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F3E914B" w14:textId="5341E1CF" w:rsidR="00F11C9E" w:rsidRPr="00552A41" w:rsidRDefault="00F11C9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4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E58AF7C" w14:textId="7CF70B36" w:rsidR="00F11C9E" w:rsidRPr="00552A41" w:rsidRDefault="0062214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.71</w:t>
            </w:r>
          </w:p>
        </w:tc>
      </w:tr>
      <w:tr w:rsidR="00552A41" w:rsidRPr="00552A41" w14:paraId="688C4452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7110036" w14:textId="3EC88963" w:rsidR="00F11C9E" w:rsidRPr="00552A41" w:rsidRDefault="00F11C9E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ndh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242186C" w14:textId="2A98A716" w:rsidR="00F11C9E" w:rsidRPr="00552A41" w:rsidRDefault="00F11C9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50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DF2ED0" w14:textId="18D5DC0B" w:rsidR="00F11C9E" w:rsidRPr="00552A41" w:rsidRDefault="00726F30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CAFA3EE" w14:textId="1284B4D0" w:rsidR="00F11C9E" w:rsidRPr="00552A41" w:rsidRDefault="00726F30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1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93099E2" w14:textId="14CFC2E7" w:rsidR="00F11C9E" w:rsidRPr="00552A41" w:rsidRDefault="0062214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.00</w:t>
            </w:r>
          </w:p>
        </w:tc>
      </w:tr>
      <w:tr w:rsidR="00552A41" w:rsidRPr="00552A41" w14:paraId="269E1DE1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825FA18" w14:textId="1D7CAF27" w:rsidR="00F11C9E" w:rsidRPr="00552A41" w:rsidRDefault="00F11C9E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ndhJ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3F851AC" w14:textId="131B00D7" w:rsidR="00F11C9E" w:rsidRPr="00552A41" w:rsidRDefault="00726F30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47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CBCDBF" w14:textId="14FF5F80" w:rsidR="00F11C9E" w:rsidRPr="00552A41" w:rsidRDefault="00726F30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861FCFD" w14:textId="1B2D15D4" w:rsidR="00F11C9E" w:rsidRPr="00552A41" w:rsidRDefault="00726F30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80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2335705" w14:textId="04CEB37F" w:rsidR="00F11C9E" w:rsidRPr="00552A41" w:rsidRDefault="0062214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.77</w:t>
            </w:r>
          </w:p>
        </w:tc>
      </w:tr>
      <w:tr w:rsidR="00552A41" w:rsidRPr="00552A41" w14:paraId="453EA0FA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AED0A05" w14:textId="7748E9DA" w:rsidR="00F11C9E" w:rsidRPr="00552A41" w:rsidRDefault="00F11C9E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ndhK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2A62E06" w14:textId="0F91E022" w:rsidR="00F11C9E" w:rsidRPr="00552A41" w:rsidRDefault="00726F30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70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CA14A1" w14:textId="20ED72D8" w:rsidR="00F11C9E" w:rsidRPr="00552A41" w:rsidRDefault="00726F30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C40453E" w14:textId="03BCE4E6" w:rsidR="00F11C9E" w:rsidRPr="00552A41" w:rsidRDefault="00726F30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47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8AD23AF" w14:textId="45541B10" w:rsidR="00F11C9E" w:rsidRPr="00552A41" w:rsidRDefault="0062214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.85</w:t>
            </w:r>
          </w:p>
        </w:tc>
      </w:tr>
      <w:tr w:rsidR="00552A41" w:rsidRPr="00552A41" w14:paraId="2E4B89D3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EB27DB3" w14:textId="3D03D9BC" w:rsidR="00273D13" w:rsidRPr="00552A41" w:rsidRDefault="00726F30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petA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08CFE90" w14:textId="4D54A682" w:rsidR="00273D13" w:rsidRPr="00552A41" w:rsidRDefault="00726F30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  <w:szCs w:val="20"/>
              </w:rPr>
              <w:t>96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2E2A5C" w14:textId="715E1A14" w:rsidR="00273D13" w:rsidRPr="00552A41" w:rsidRDefault="00726F30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C0EBF8A" w14:textId="1EADD635" w:rsidR="00273D13" w:rsidRPr="00552A41" w:rsidRDefault="00726F30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  <w:szCs w:val="20"/>
              </w:rPr>
              <w:t>22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CD6FA43" w14:textId="5AF80F48" w:rsidR="00273D13" w:rsidRPr="00552A41" w:rsidRDefault="0062214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3.53</w:t>
            </w:r>
          </w:p>
        </w:tc>
      </w:tr>
      <w:tr w:rsidR="00552A41" w:rsidRPr="00552A41" w14:paraId="6806ACFA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2F320F2" w14:textId="6E87D8C1" w:rsidR="00273D13" w:rsidRPr="00552A41" w:rsidRDefault="00726F30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petB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443ADB7" w14:textId="766A3EEB" w:rsidR="00273D13" w:rsidRPr="00552A41" w:rsidRDefault="00726F30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  <w:szCs w:val="20"/>
              </w:rPr>
              <w:t>64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4CDB8F" w14:textId="4E972702" w:rsidR="00273D13" w:rsidRPr="00552A41" w:rsidRDefault="00726F30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36C4277" w14:textId="1291999F" w:rsidR="00273D13" w:rsidRPr="00552A41" w:rsidRDefault="00726F30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  <w:szCs w:val="20"/>
              </w:rPr>
              <w:t>1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B3E81CF" w14:textId="34F5D286" w:rsidR="00273D13" w:rsidRPr="00552A41" w:rsidRDefault="0062214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.59</w:t>
            </w:r>
          </w:p>
        </w:tc>
      </w:tr>
      <w:tr w:rsidR="00552A41" w:rsidRPr="00552A41" w14:paraId="1E30DA38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326D74C" w14:textId="2B04623F" w:rsidR="00273D13" w:rsidRPr="00552A41" w:rsidRDefault="00726F30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petD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41E6EB3" w14:textId="71D350ED" w:rsidR="00273D13" w:rsidRPr="00552A41" w:rsidRDefault="00726F30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  <w:szCs w:val="20"/>
              </w:rPr>
              <w:t>53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B491A4" w14:textId="3DCEDC60" w:rsidR="00273D13" w:rsidRPr="00552A41" w:rsidRDefault="00726F30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E89BF09" w14:textId="6352E012" w:rsidR="00273D13" w:rsidRPr="00552A41" w:rsidRDefault="00726F30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  <w:szCs w:val="20"/>
              </w:rPr>
              <w:t>7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572BFB3" w14:textId="7DDA6B23" w:rsidR="00273D13" w:rsidRPr="00552A41" w:rsidRDefault="001E189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.88</w:t>
            </w:r>
          </w:p>
        </w:tc>
      </w:tr>
      <w:tr w:rsidR="00552A41" w:rsidRPr="00552A41" w14:paraId="014FA384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33065EB" w14:textId="3FF7B700" w:rsidR="00273D13" w:rsidRPr="00552A41" w:rsidRDefault="00726F30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petG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2C2BE78" w14:textId="32F7B785" w:rsidR="00273D13" w:rsidRPr="00552A41" w:rsidRDefault="00726F30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  <w:szCs w:val="20"/>
              </w:rPr>
              <w:t>1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6700BC" w14:textId="644832E5" w:rsidR="00273D13" w:rsidRPr="00552A41" w:rsidRDefault="00726F30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411A9C2" w14:textId="554E0D01" w:rsidR="00273D13" w:rsidRPr="00552A41" w:rsidRDefault="00726F30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4AA38BE" w14:textId="76DE5843" w:rsidR="00273D13" w:rsidRPr="00552A41" w:rsidRDefault="001E189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.16</w:t>
            </w:r>
          </w:p>
        </w:tc>
      </w:tr>
      <w:tr w:rsidR="00552A41" w:rsidRPr="00552A41" w14:paraId="74A7A38B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740A2A8" w14:textId="36D0C382" w:rsidR="00273D13" w:rsidRPr="00552A41" w:rsidRDefault="00726F30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petN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5ACE2DC" w14:textId="3414CA57" w:rsidR="00273D13" w:rsidRPr="00552A41" w:rsidRDefault="00726F30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  <w:szCs w:val="20"/>
              </w:rPr>
              <w:t>1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4663B1" w14:textId="3C4D7360" w:rsidR="00273D13" w:rsidRPr="00552A41" w:rsidRDefault="00726F30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487D4C2" w14:textId="024FF675" w:rsidR="00273D13" w:rsidRPr="00552A41" w:rsidRDefault="00726F30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9F9F137" w14:textId="4FB6CD6E" w:rsidR="00273D13" w:rsidRPr="00552A41" w:rsidRDefault="001E189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.82</w:t>
            </w:r>
          </w:p>
        </w:tc>
      </w:tr>
      <w:tr w:rsidR="00552A41" w:rsidRPr="00552A41" w14:paraId="06D7A237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E3A0028" w14:textId="268EBE16" w:rsidR="00273D13" w:rsidRPr="00552A41" w:rsidRDefault="00220268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  <w:szCs w:val="20"/>
              </w:rPr>
              <w:t>psaA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224F7B0" w14:textId="4BCDA703" w:rsidR="00273D13" w:rsidRPr="00552A41" w:rsidRDefault="00220268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29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7CD9F9" w14:textId="11B3CD6F" w:rsidR="00273D13" w:rsidRPr="00552A41" w:rsidRDefault="00220268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F3F1021" w14:textId="23072723" w:rsidR="00273D13" w:rsidRPr="00552A41" w:rsidRDefault="00220268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344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15A78C4" w14:textId="590651C9" w:rsidR="00273D13" w:rsidRPr="00552A41" w:rsidRDefault="001E189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.02</w:t>
            </w:r>
          </w:p>
        </w:tc>
      </w:tr>
      <w:tr w:rsidR="00552A41" w:rsidRPr="00552A41" w14:paraId="09C39E99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976D580" w14:textId="172ED466" w:rsidR="00273D13" w:rsidRPr="00552A41" w:rsidRDefault="00220268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  <w:szCs w:val="20"/>
              </w:rPr>
              <w:t>psa</w:t>
            </w: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B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EE95358" w14:textId="403F269C" w:rsidR="00273D13" w:rsidRPr="00552A41" w:rsidRDefault="00220268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2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50A03F" w14:textId="37A60B35" w:rsidR="00273D13" w:rsidRPr="00552A41" w:rsidRDefault="00220268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82F563C" w14:textId="2870DF3F" w:rsidR="00273D13" w:rsidRPr="00552A41" w:rsidRDefault="00220268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32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B0C1663" w14:textId="11EA72B2" w:rsidR="00273D13" w:rsidRPr="00552A41" w:rsidRDefault="001E189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.36</w:t>
            </w:r>
          </w:p>
        </w:tc>
      </w:tr>
      <w:tr w:rsidR="00552A41" w:rsidRPr="00552A41" w14:paraId="221416B6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0A803C3" w14:textId="1DFB520F" w:rsidR="00273D13" w:rsidRPr="00552A41" w:rsidRDefault="00220268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  <w:szCs w:val="20"/>
              </w:rPr>
              <w:t>psaC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8A521D0" w14:textId="36679362" w:rsidR="00273D13" w:rsidRPr="00552A41" w:rsidRDefault="00220268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4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F6C96E" w14:textId="674AE557" w:rsidR="00273D13" w:rsidRPr="00552A41" w:rsidRDefault="00220268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20EF777" w14:textId="0E29C7A7" w:rsidR="00273D13" w:rsidRPr="00552A41" w:rsidRDefault="00220268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4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3384DFA" w14:textId="1313646A" w:rsidR="00273D13" w:rsidRPr="00552A41" w:rsidRDefault="001E189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.07</w:t>
            </w:r>
          </w:p>
        </w:tc>
      </w:tr>
      <w:tr w:rsidR="00552A41" w:rsidRPr="00552A41" w14:paraId="6EFCB854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7B80202" w14:textId="4F63020D" w:rsidR="00273D13" w:rsidRPr="00552A41" w:rsidRDefault="00220268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  <w:szCs w:val="20"/>
              </w:rPr>
              <w:t>psa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931F8EA" w14:textId="60E26105" w:rsidR="00273D13" w:rsidRPr="00552A41" w:rsidRDefault="00220268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975C46" w14:textId="56F030BD" w:rsidR="00273D13" w:rsidRPr="00552A41" w:rsidRDefault="00DA2457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D272251" w14:textId="7E296F12" w:rsidR="00273D13" w:rsidRPr="00552A41" w:rsidRDefault="00DA24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4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15C5A30" w14:textId="5AF4DED0" w:rsidR="00273D13" w:rsidRPr="00552A41" w:rsidRDefault="001E189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1.62</w:t>
            </w:r>
          </w:p>
        </w:tc>
      </w:tr>
      <w:tr w:rsidR="00552A41" w:rsidRPr="00552A41" w14:paraId="29827DF4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03866FF" w14:textId="66568D28" w:rsidR="00273D13" w:rsidRPr="00552A41" w:rsidRDefault="00220268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  <w:szCs w:val="20"/>
              </w:rPr>
              <w:t>psaJ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ED447D6" w14:textId="00D89CF8" w:rsidR="00273D13" w:rsidRPr="00552A41" w:rsidRDefault="00DA24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3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CBD966" w14:textId="2C89CCF8" w:rsidR="00273D13" w:rsidRPr="00552A41" w:rsidRDefault="00DA2457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0D4B8AD" w14:textId="50FCA119" w:rsidR="00273D13" w:rsidRPr="00552A41" w:rsidRDefault="00DA24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BBDC02E" w14:textId="01961974" w:rsidR="00273D13" w:rsidRPr="00552A41" w:rsidRDefault="001E189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.33</w:t>
            </w:r>
          </w:p>
        </w:tc>
      </w:tr>
      <w:tr w:rsidR="00552A41" w:rsidRPr="00552A41" w14:paraId="2DBE924A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E26B9EF" w14:textId="2CEABC54" w:rsidR="00273D13" w:rsidRPr="00552A41" w:rsidRDefault="00220268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  <w:szCs w:val="20"/>
              </w:rPr>
              <w:t>psbA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EB7B374" w14:textId="09C8EC17" w:rsidR="00273D13" w:rsidRPr="00552A41" w:rsidRDefault="00DA24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13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E04DE3" w14:textId="1BA70703" w:rsidR="00273D13" w:rsidRPr="00552A41" w:rsidRDefault="00DA2457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86C5ABB" w14:textId="38269521" w:rsidR="00273D13" w:rsidRPr="00552A41" w:rsidRDefault="00DA24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47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FE19FDD" w14:textId="7A40BF87" w:rsidR="00273D13" w:rsidRPr="00552A41" w:rsidRDefault="001E189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.95</w:t>
            </w:r>
          </w:p>
        </w:tc>
      </w:tr>
      <w:tr w:rsidR="00552A41" w:rsidRPr="00552A41" w14:paraId="79D85DFA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FEF2C9" w14:textId="4D680D24" w:rsidR="00220268" w:rsidRPr="00552A41" w:rsidRDefault="00220268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  <w:szCs w:val="20"/>
              </w:rPr>
              <w:t>psbB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9B4AA97" w14:textId="2D90F463" w:rsidR="00220268" w:rsidRPr="00552A41" w:rsidRDefault="00DA24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52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12162C" w14:textId="007294A2" w:rsidR="00220268" w:rsidRPr="00552A41" w:rsidRDefault="00DA2457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30124B8" w14:textId="4ADABF1D" w:rsidR="00220268" w:rsidRPr="00552A41" w:rsidRDefault="00DA24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8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DEA8AB8" w14:textId="38E3674B" w:rsidR="00220268" w:rsidRPr="00552A41" w:rsidRDefault="001E189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.64</w:t>
            </w:r>
          </w:p>
        </w:tc>
      </w:tr>
      <w:tr w:rsidR="00552A41" w:rsidRPr="00552A41" w14:paraId="383319B9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C9A354E" w14:textId="729A552B" w:rsidR="00220268" w:rsidRPr="00552A41" w:rsidRDefault="00220268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  <w:szCs w:val="20"/>
              </w:rPr>
              <w:t>psbC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2FBEA58" w14:textId="5FD71969" w:rsidR="00220268" w:rsidRPr="00552A41" w:rsidRDefault="00DA24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44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65E681" w14:textId="5CD967C3" w:rsidR="00220268" w:rsidRPr="00552A41" w:rsidRDefault="00DA2457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55A194B" w14:textId="011ADA51" w:rsidR="00220268" w:rsidRPr="00552A41" w:rsidRDefault="00DA24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2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C893E97" w14:textId="0DAF4FB5" w:rsidR="00220268" w:rsidRPr="00552A41" w:rsidRDefault="001E189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.40</w:t>
            </w:r>
          </w:p>
        </w:tc>
      </w:tr>
      <w:tr w:rsidR="00552A41" w:rsidRPr="00552A41" w14:paraId="002153DD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6E9338" w14:textId="28D6B283" w:rsidR="00220268" w:rsidRPr="00552A41" w:rsidRDefault="00220268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  <w:szCs w:val="20"/>
              </w:rPr>
              <w:t>psbD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C1289FB" w14:textId="4A86D53B" w:rsidR="00220268" w:rsidRPr="00552A41" w:rsidRDefault="00DA24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07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ED0B91" w14:textId="270C7EED" w:rsidR="00220268" w:rsidRPr="00552A41" w:rsidRDefault="00DA2457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E445CB0" w14:textId="184F36B9" w:rsidR="00220268" w:rsidRPr="00552A41" w:rsidRDefault="00DA24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2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FA4CB8A" w14:textId="72A6342D" w:rsidR="00220268" w:rsidRPr="00552A41" w:rsidRDefault="001E189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.95</w:t>
            </w:r>
          </w:p>
        </w:tc>
      </w:tr>
      <w:tr w:rsidR="00552A41" w:rsidRPr="00552A41" w14:paraId="32517B8A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A5C164" w14:textId="22D81BCE" w:rsidR="00220268" w:rsidRPr="00552A41" w:rsidRDefault="00220268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  <w:szCs w:val="20"/>
              </w:rPr>
              <w:t>psbE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0F8F99C" w14:textId="16D2725A" w:rsidR="00220268" w:rsidRPr="00552A41" w:rsidRDefault="00DA24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5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8CBF2C" w14:textId="2DAC40B4" w:rsidR="00220268" w:rsidRPr="00552A41" w:rsidRDefault="00DA2457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48ECB3C" w14:textId="24A3668E" w:rsidR="00220268" w:rsidRPr="00552A41" w:rsidRDefault="00DA24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3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51784E1" w14:textId="4E00A4FF" w:rsidR="00220268" w:rsidRPr="00552A41" w:rsidRDefault="001E189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.08</w:t>
            </w:r>
          </w:p>
        </w:tc>
      </w:tr>
      <w:tr w:rsidR="00552A41" w:rsidRPr="00552A41" w14:paraId="3EA50F34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FD21C4" w14:textId="02CCB6D8" w:rsidR="00220268" w:rsidRPr="00552A41" w:rsidRDefault="00220268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  <w:szCs w:val="20"/>
              </w:rPr>
              <w:t>psbF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C0544BA" w14:textId="3FA99085" w:rsidR="00220268" w:rsidRPr="00552A41" w:rsidRDefault="00DA24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2A7C65" w14:textId="671A0F03" w:rsidR="00220268" w:rsidRPr="00552A41" w:rsidRDefault="00DA2457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5F30CF3" w14:textId="4D70959E" w:rsidR="00220268" w:rsidRPr="00552A41" w:rsidRDefault="00DA24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844B373" w14:textId="1E5C9919" w:rsidR="00220268" w:rsidRPr="00552A41" w:rsidRDefault="001E189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.00</w:t>
            </w:r>
          </w:p>
        </w:tc>
      </w:tr>
      <w:tr w:rsidR="00552A41" w:rsidRPr="00552A41" w14:paraId="27C6D807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452238" w14:textId="4A7CC519" w:rsidR="00220268" w:rsidRPr="00552A41" w:rsidRDefault="00220268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  <w:szCs w:val="20"/>
              </w:rPr>
              <w:t>psbH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03EA080" w14:textId="7AFC397D" w:rsidR="00220268" w:rsidRPr="00552A41" w:rsidRDefault="00DA24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2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A02664" w14:textId="7640A329" w:rsidR="00220268" w:rsidRPr="00552A41" w:rsidRDefault="00DA2457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3EDA6A4" w14:textId="77159757" w:rsidR="00220268" w:rsidRPr="00552A41" w:rsidRDefault="00DA24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50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F1EB307" w14:textId="4459EB44" w:rsidR="00220268" w:rsidRPr="00552A41" w:rsidRDefault="001E189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1.83</w:t>
            </w:r>
          </w:p>
        </w:tc>
      </w:tr>
      <w:tr w:rsidR="00552A41" w:rsidRPr="00552A41" w14:paraId="701B0B96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3ADF8F4" w14:textId="7962FB17" w:rsidR="00220268" w:rsidRPr="00552A41" w:rsidRDefault="00220268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  <w:szCs w:val="20"/>
              </w:rPr>
              <w:t>psb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43466C2" w14:textId="55B01B1F" w:rsidR="00220268" w:rsidRPr="00552A41" w:rsidRDefault="00DA24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56EA35" w14:textId="640D535E" w:rsidR="00220268" w:rsidRPr="00552A41" w:rsidRDefault="000135D4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663C2E8" w14:textId="4AB61A15" w:rsidR="00220268" w:rsidRPr="00552A41" w:rsidRDefault="000135D4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C38F4FB" w14:textId="26313098" w:rsidR="00220268" w:rsidRPr="00552A41" w:rsidRDefault="001E189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.92</w:t>
            </w:r>
          </w:p>
        </w:tc>
      </w:tr>
      <w:tr w:rsidR="00552A41" w:rsidRPr="00552A41" w14:paraId="14EFEACC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25A5F22" w14:textId="5BC81381" w:rsidR="00220268" w:rsidRPr="00552A41" w:rsidRDefault="00220268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  <w:szCs w:val="20"/>
              </w:rPr>
              <w:lastRenderedPageBreak/>
              <w:t>psbJ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00065FB" w14:textId="460E5A51" w:rsidR="00220268" w:rsidRPr="00552A41" w:rsidRDefault="000135D4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2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5524BA" w14:textId="68053A28" w:rsidR="00220268" w:rsidRPr="00552A41" w:rsidRDefault="000135D4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F6EC58B" w14:textId="1079306E" w:rsidR="00220268" w:rsidRPr="00552A41" w:rsidRDefault="000135D4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79D3465" w14:textId="7B518B6F" w:rsidR="00220268" w:rsidRPr="00552A41" w:rsidRDefault="001E189A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.76</w:t>
            </w:r>
          </w:p>
        </w:tc>
      </w:tr>
      <w:tr w:rsidR="00552A41" w:rsidRPr="00552A41" w14:paraId="155B9FE9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714AB1" w14:textId="31D2B4A8" w:rsidR="00220268" w:rsidRPr="00552A41" w:rsidRDefault="00220268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  <w:szCs w:val="20"/>
              </w:rPr>
              <w:t>psbK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F4B1B07" w14:textId="4652A02C" w:rsidR="00220268" w:rsidRPr="00552A41" w:rsidRDefault="000135D4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9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58B444" w14:textId="6A1C3322" w:rsidR="00220268" w:rsidRPr="00552A41" w:rsidRDefault="000135D4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9083B37" w14:textId="4B7805A4" w:rsidR="00220268" w:rsidRPr="00552A41" w:rsidRDefault="000135D4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3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BD494C2" w14:textId="34D5D33B" w:rsidR="00220268" w:rsidRPr="00552A41" w:rsidRDefault="00BE6076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.46</w:t>
            </w:r>
          </w:p>
        </w:tc>
      </w:tr>
      <w:tr w:rsidR="00552A41" w:rsidRPr="00552A41" w14:paraId="22F64EBD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712616B" w14:textId="1397FCD2" w:rsidR="00220268" w:rsidRPr="00552A41" w:rsidRDefault="00220268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  <w:szCs w:val="20"/>
              </w:rPr>
              <w:t>psbL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730336B" w14:textId="7D3D7D8C" w:rsidR="00220268" w:rsidRPr="00552A41" w:rsidRDefault="000135D4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3158ED" w14:textId="7C6DCBD5" w:rsidR="00220268" w:rsidRPr="00552A41" w:rsidRDefault="000135D4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32D59C3" w14:textId="5BFC815B" w:rsidR="00220268" w:rsidRPr="00552A41" w:rsidRDefault="000135D4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DD94343" w14:textId="04D9AAB5" w:rsidR="00220268" w:rsidRPr="00552A41" w:rsidRDefault="00BE6076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.40</w:t>
            </w:r>
          </w:p>
        </w:tc>
      </w:tr>
      <w:tr w:rsidR="00552A41" w:rsidRPr="00552A41" w14:paraId="0902180E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E3763A1" w14:textId="6961D1D0" w:rsidR="00220268" w:rsidRPr="00552A41" w:rsidRDefault="00220268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  <w:szCs w:val="20"/>
              </w:rPr>
              <w:t>psbM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DF5EF75" w14:textId="3D460D91" w:rsidR="00220268" w:rsidRPr="00552A41" w:rsidRDefault="000135D4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0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F0186C" w14:textId="21555AB4" w:rsidR="00220268" w:rsidRPr="00552A41" w:rsidRDefault="000135D4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BE5B48F" w14:textId="323ED4B1" w:rsidR="00220268" w:rsidRPr="00552A41" w:rsidRDefault="000135D4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64CBD2C" w14:textId="15E76E76" w:rsidR="00220268" w:rsidRPr="00552A41" w:rsidRDefault="00BE6076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.29</w:t>
            </w:r>
          </w:p>
        </w:tc>
      </w:tr>
      <w:tr w:rsidR="00552A41" w:rsidRPr="00552A41" w14:paraId="0C725124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061871C" w14:textId="68D2357D" w:rsidR="00220268" w:rsidRPr="00552A41" w:rsidRDefault="00220268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  <w:szCs w:val="20"/>
              </w:rPr>
              <w:t>psbT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8891597" w14:textId="60C45214" w:rsidR="00220268" w:rsidRPr="00552A41" w:rsidRDefault="000135D4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0E0238" w14:textId="668DB41D" w:rsidR="00220268" w:rsidRPr="00552A41" w:rsidRDefault="000135D4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A77F94E" w14:textId="6D097140" w:rsidR="00220268" w:rsidRPr="00552A41" w:rsidRDefault="000135D4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7A412CF" w14:textId="352DA1F2" w:rsidR="00220268" w:rsidRPr="00552A41" w:rsidRDefault="00BE6076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.69</w:t>
            </w:r>
          </w:p>
        </w:tc>
      </w:tr>
      <w:tr w:rsidR="00552A41" w:rsidRPr="00552A41" w14:paraId="537437E7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2A4C8E5" w14:textId="34E1C17A" w:rsidR="00220268" w:rsidRPr="00552A41" w:rsidRDefault="00220268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  <w:szCs w:val="20"/>
              </w:rPr>
              <w:t>psbZ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6BBFAF8" w14:textId="3C4DFCA2" w:rsidR="00220268" w:rsidRPr="00552A41" w:rsidRDefault="000135D4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8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97C6A5" w14:textId="6B96895E" w:rsidR="00220268" w:rsidRPr="00552A41" w:rsidRDefault="000135D4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DAC9DE1" w14:textId="47D493C2" w:rsidR="00220268" w:rsidRPr="00552A41" w:rsidRDefault="000135D4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30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23196D5" w14:textId="23430B39" w:rsidR="00220268" w:rsidRPr="00552A41" w:rsidRDefault="00BE6076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.87</w:t>
            </w:r>
          </w:p>
        </w:tc>
      </w:tr>
      <w:tr w:rsidR="00552A41" w:rsidRPr="00552A41" w14:paraId="71C28510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A060E7C" w14:textId="77777777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</w:rPr>
              <w:t>accD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5666AA9" w14:textId="1263F381" w:rsidR="00273D13" w:rsidRPr="00552A41" w:rsidRDefault="00DF782D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302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70BBA1" w14:textId="533EB16F" w:rsidR="00273D13" w:rsidRPr="00552A41" w:rsidRDefault="00DF782D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516B768" w14:textId="0D697A37" w:rsidR="00273D13" w:rsidRPr="00552A41" w:rsidRDefault="00DF782D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386B45F" w14:textId="1C02D24D" w:rsidR="00273D13" w:rsidRPr="00552A41" w:rsidRDefault="00DF782D" w:rsidP="00984455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25</w:t>
            </w:r>
            <w:r w:rsidR="00273D13" w:rsidRPr="00552A41">
              <w:rPr>
                <w:rFonts w:ascii="Times New Roman" w:hAnsi="Times New Roman" w:cs="Times New Roman"/>
              </w:rPr>
              <w:t>.</w:t>
            </w:r>
            <w:r w:rsidRPr="00552A41">
              <w:rPr>
                <w:rFonts w:ascii="Times New Roman" w:hAnsi="Times New Roman" w:cs="Times New Roman"/>
              </w:rPr>
              <w:t>1</w:t>
            </w:r>
            <w:r w:rsidR="00984455">
              <w:rPr>
                <w:rFonts w:ascii="Times New Roman" w:hAnsi="Times New Roman" w:cs="Times New Roman"/>
              </w:rPr>
              <w:t>5</w:t>
            </w:r>
          </w:p>
        </w:tc>
      </w:tr>
      <w:tr w:rsidR="00552A41" w:rsidRPr="00552A41" w14:paraId="541449E7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884C381" w14:textId="77777777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hAnsi="Times New Roman" w:cs="Times New Roman"/>
                <w:i/>
              </w:rPr>
              <w:t>atpA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84CFA8A" w14:textId="72854F3E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1,5</w:t>
            </w:r>
            <w:r w:rsidR="00DF782D" w:rsidRPr="00552A4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8B9782" w14:textId="35DD7023" w:rsidR="00273D13" w:rsidRPr="00552A41" w:rsidRDefault="003C5CE5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C344F54" w14:textId="45802B80" w:rsidR="00273D13" w:rsidRPr="00552A41" w:rsidRDefault="003C5CE5" w:rsidP="00552A41">
            <w:pPr>
              <w:pStyle w:val="a6"/>
              <w:rPr>
                <w:rFonts w:ascii="Times New Roman" w:hAnsi="Times New Roman" w:cs="Times New Roman"/>
                <w:szCs w:val="20"/>
              </w:rPr>
            </w:pPr>
            <w:r w:rsidRPr="00552A41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DD4497D" w14:textId="3C870C6A" w:rsidR="00273D13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2.33</w:t>
            </w:r>
          </w:p>
        </w:tc>
      </w:tr>
      <w:tr w:rsidR="00552A41" w:rsidRPr="00552A41" w14:paraId="73713210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96408BF" w14:textId="43E9F97B" w:rsidR="00273D13" w:rsidRPr="00552A41" w:rsidRDefault="000135D4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bcL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DB05B74" w14:textId="5EC24FC8" w:rsidR="00273D13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44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E642E0" w14:textId="077FA524" w:rsidR="00273D13" w:rsidRPr="00552A41" w:rsidRDefault="002E7F57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1B169B3" w14:textId="316F3CFA" w:rsidR="00273D13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6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E30DBE8" w14:textId="51DA807A" w:rsidR="00273D13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8.18</w:t>
            </w:r>
          </w:p>
        </w:tc>
      </w:tr>
      <w:tr w:rsidR="00552A41" w:rsidRPr="00552A41" w14:paraId="0EB4BE89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89A8766" w14:textId="4CB0E1F2" w:rsidR="00273D13" w:rsidRPr="00552A41" w:rsidRDefault="000135D4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pl14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B492A00" w14:textId="4B01758D" w:rsidR="00273D13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37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7DCD04" w14:textId="47797D97" w:rsidR="00273D13" w:rsidRPr="00552A41" w:rsidRDefault="002E7F57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0DD0298" w14:textId="7B7186DF" w:rsidR="00273D13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07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9B9245C" w14:textId="5F39A297" w:rsidR="00273D13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8.53</w:t>
            </w:r>
          </w:p>
        </w:tc>
      </w:tr>
      <w:tr w:rsidR="00552A41" w:rsidRPr="00552A41" w14:paraId="28A8E36A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6FE35EE" w14:textId="18E74BD5" w:rsidR="000135D4" w:rsidRPr="00552A41" w:rsidRDefault="000135D4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pl16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167D317" w14:textId="24CA150F" w:rsidR="000135D4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4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77B820" w14:textId="3A803355" w:rsidR="000135D4" w:rsidRPr="00552A41" w:rsidRDefault="002E7F57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719D4DA" w14:textId="53E6EC5C" w:rsidR="000135D4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0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5076B37" w14:textId="5140A2A1" w:rsidR="000135D4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5.71</w:t>
            </w:r>
          </w:p>
        </w:tc>
      </w:tr>
      <w:tr w:rsidR="00552A41" w:rsidRPr="00552A41" w14:paraId="48DDD06F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2292974" w14:textId="505669D7" w:rsidR="000135D4" w:rsidRPr="00552A41" w:rsidRDefault="000135D4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pl20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0284014" w14:textId="6BE9AC84" w:rsidR="000135D4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4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8C6804" w14:textId="64ACB509" w:rsidR="000135D4" w:rsidRPr="00552A41" w:rsidRDefault="002E7F57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32EF957" w14:textId="57168F0C" w:rsidR="000135D4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7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C202951" w14:textId="3F0BF225" w:rsidR="000135D4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4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2.54</w:t>
            </w:r>
          </w:p>
        </w:tc>
      </w:tr>
      <w:tr w:rsidR="00552A41" w:rsidRPr="00552A41" w14:paraId="05D0D650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091FB29" w14:textId="73E40C18" w:rsidR="000135D4" w:rsidRPr="00552A41" w:rsidRDefault="000135D4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pl22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B5CF649" w14:textId="6C23BCD2" w:rsidR="000135D4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5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D3C34C" w14:textId="1ED2CB7A" w:rsidR="000135D4" w:rsidRPr="00552A41" w:rsidRDefault="002E7F57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86136AC" w14:textId="46A4DB30" w:rsidR="000135D4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17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47B35EF" w14:textId="407ACB5C" w:rsidR="000135D4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42.55</w:t>
            </w:r>
          </w:p>
        </w:tc>
      </w:tr>
      <w:tr w:rsidR="00552A41" w:rsidRPr="00552A41" w14:paraId="6A8A7D0D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7BA6F4A" w14:textId="7A6B4760" w:rsidR="000135D4" w:rsidRPr="00552A41" w:rsidRDefault="000135D4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pl32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64C3484" w14:textId="37ED2546" w:rsidR="000135D4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7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A67176" w14:textId="0215CFB5" w:rsidR="000135D4" w:rsidRPr="00552A41" w:rsidRDefault="002E7F57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4875C22" w14:textId="108F8E93" w:rsidR="000135D4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7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7E65653" w14:textId="613F525F" w:rsidR="000135D4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4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.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22</w:t>
            </w:r>
          </w:p>
        </w:tc>
      </w:tr>
      <w:tr w:rsidR="00552A41" w:rsidRPr="00552A41" w14:paraId="5DCC3AD0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EC3FD3" w14:textId="01E8E6BD" w:rsidR="000135D4" w:rsidRPr="00552A41" w:rsidRDefault="002E7F57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</w:t>
            </w:r>
            <w:r w:rsidR="000135D4"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pl33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B597544" w14:textId="76D1A4BA" w:rsidR="000135D4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2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3C456C" w14:textId="732ACE5F" w:rsidR="000135D4" w:rsidRPr="00552A41" w:rsidRDefault="002E7F57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1F495F5" w14:textId="35D7FD20" w:rsidR="000135D4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6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F29B331" w14:textId="42B9E9C3" w:rsidR="000135D4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28.95</w:t>
            </w:r>
          </w:p>
        </w:tc>
      </w:tr>
      <w:tr w:rsidR="00552A41" w:rsidRPr="00552A41" w14:paraId="609F3D0D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F9197F" w14:textId="1BFACF38" w:rsidR="000135D4" w:rsidRPr="00552A41" w:rsidRDefault="002E7F57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</w:t>
            </w:r>
            <w:r w:rsidR="000135D4"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pl36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5541878" w14:textId="3EB86519" w:rsidR="000135D4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0F92BF" w14:textId="22B83910" w:rsidR="000135D4" w:rsidRPr="00552A41" w:rsidRDefault="002E7F57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63B8CD5" w14:textId="7DEEC5E8" w:rsidR="000135D4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37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596AE07" w14:textId="4917B3AE" w:rsidR="000135D4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2.46</w:t>
            </w:r>
          </w:p>
        </w:tc>
      </w:tr>
      <w:tr w:rsidR="00552A41" w:rsidRPr="00552A41" w14:paraId="244726F1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7F5F4E3" w14:textId="0D78C180" w:rsidR="000135D4" w:rsidRPr="00552A41" w:rsidRDefault="000135D4" w:rsidP="00552A41">
            <w:pPr>
              <w:pStyle w:val="a6"/>
              <w:rPr>
                <w:rFonts w:ascii="Times New Roman" w:hAnsi="Times New Roman" w:cs="Times New Roman"/>
                <w:i/>
                <w:szCs w:val="20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poA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1C08827" w14:textId="77BF2A6C" w:rsidR="000135D4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0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1D6562" w14:textId="70BD5F64" w:rsidR="000135D4" w:rsidRPr="00552A41" w:rsidRDefault="002E7F57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233F1EC" w14:textId="02F50C3A" w:rsidR="000135D4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9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DD4B597" w14:textId="39837662" w:rsidR="000135D4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8.08</w:t>
            </w:r>
          </w:p>
        </w:tc>
      </w:tr>
      <w:tr w:rsidR="00552A41" w:rsidRPr="00552A41" w14:paraId="317A8BB6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8ADB128" w14:textId="43F54403" w:rsidR="00273D13" w:rsidRPr="00552A41" w:rsidRDefault="000135D4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poB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A7241EC" w14:textId="57915C41" w:rsidR="00273D13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33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1FE97D" w14:textId="5689744A" w:rsidR="00273D13" w:rsidRPr="00552A41" w:rsidRDefault="002E7F57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C57ADE9" w14:textId="2A28F7DA" w:rsidR="00273D13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68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AB79FCF" w14:textId="4A48F466" w:rsidR="00273D13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0.51</w:t>
            </w:r>
          </w:p>
        </w:tc>
      </w:tr>
      <w:tr w:rsidR="00552A41" w:rsidRPr="00552A41" w14:paraId="20AB2DE3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54E91D8" w14:textId="7CD3519F" w:rsidR="00273D13" w:rsidRPr="00552A41" w:rsidRDefault="000135D4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poC</w:t>
            </w:r>
            <w:r w:rsidR="002E7F57"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1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23DE54E" w14:textId="20003E23" w:rsidR="00273D13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2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65841F" w14:textId="30EDD56A" w:rsidR="00273D13" w:rsidRPr="00552A41" w:rsidRDefault="00D04D9A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B92D95F" w14:textId="23B4A1CA" w:rsidR="00273D13" w:rsidRPr="00552A41" w:rsidRDefault="00D04D9A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47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BA9EB0D" w14:textId="6E30109E" w:rsidR="00273D13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0.83</w:t>
            </w:r>
          </w:p>
        </w:tc>
      </w:tr>
      <w:tr w:rsidR="00552A41" w:rsidRPr="00552A41" w14:paraId="4013236B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20C20F9" w14:textId="50A20A0C" w:rsidR="00273D13" w:rsidRPr="00552A41" w:rsidRDefault="002E7F57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poC2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659E38D" w14:textId="35343ECC" w:rsidR="00273D13" w:rsidRPr="00552A41" w:rsidRDefault="00D04D9A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447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380C16" w14:textId="6FC55B69" w:rsidR="00273D13" w:rsidRPr="00552A41" w:rsidRDefault="00D04D9A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17B4BB3" w14:textId="14C40E3D" w:rsidR="00273D13" w:rsidRPr="00552A41" w:rsidRDefault="00D04D9A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22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213E3B3" w14:textId="02966513" w:rsidR="00273D13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7.47</w:t>
            </w:r>
          </w:p>
        </w:tc>
      </w:tr>
      <w:tr w:rsidR="00552A41" w:rsidRPr="00552A41" w14:paraId="49E9A02A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9428E19" w14:textId="316E1A21" w:rsidR="00273D13" w:rsidRPr="00552A41" w:rsidRDefault="00D04D9A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ps2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95220D6" w14:textId="375CAA5B" w:rsidR="00273D13" w:rsidRPr="00552A41" w:rsidRDefault="00614BD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73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09F536" w14:textId="3C7E8CAB" w:rsidR="00273D13" w:rsidRPr="00552A41" w:rsidRDefault="00614BD5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EC27DB8" w14:textId="267AF010" w:rsidR="00273D13" w:rsidRPr="00552A41" w:rsidRDefault="00614BD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3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65DDCBA" w14:textId="211A659B" w:rsidR="00273D13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1.80</w:t>
            </w:r>
          </w:p>
        </w:tc>
      </w:tr>
      <w:tr w:rsidR="00552A41" w:rsidRPr="00552A41" w14:paraId="2A8AE7C3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2B247DF" w14:textId="0A061F73" w:rsidR="00273D13" w:rsidRPr="00552A41" w:rsidRDefault="00D04D9A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ps3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C7BFCF8" w14:textId="71D97A91" w:rsidR="00273D13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7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97622D" w14:textId="18810387" w:rsidR="00273D13" w:rsidRPr="00552A41" w:rsidRDefault="001B1B6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BA49075" w14:textId="6DBC97E6" w:rsidR="00273D13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6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346B497" w14:textId="462C63F3" w:rsidR="00273D13" w:rsidRPr="00984455" w:rsidRDefault="00984455" w:rsidP="00984455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36.81</w:t>
            </w:r>
          </w:p>
        </w:tc>
      </w:tr>
      <w:tr w:rsidR="00552A41" w:rsidRPr="00552A41" w14:paraId="02C8777A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DE9F4B0" w14:textId="71EBE04D" w:rsidR="00D04D9A" w:rsidRPr="00552A41" w:rsidRDefault="00D04D9A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ps4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35CDD68" w14:textId="58F36AED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62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33B0EA" w14:textId="2E3A8CBF" w:rsidR="00D04D9A" w:rsidRPr="00552A41" w:rsidRDefault="001B1B6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CA68D9D" w14:textId="31C6C278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74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C9387AB" w14:textId="1A5504EB" w:rsidR="00D04D9A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7.71</w:t>
            </w:r>
          </w:p>
        </w:tc>
      </w:tr>
      <w:tr w:rsidR="00552A41" w:rsidRPr="00552A41" w14:paraId="5E61A605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F9C3A51" w14:textId="4A04A072" w:rsidR="00D04D9A" w:rsidRPr="00552A41" w:rsidRDefault="00D04D9A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ps8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7761BB6" w14:textId="4A5AAE4B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4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3A1EEA" w14:textId="2F24B129" w:rsidR="00D04D9A" w:rsidRPr="00552A41" w:rsidRDefault="001B1B6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911B6E9" w14:textId="21F810AB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5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7A2DF6A" w14:textId="066F1158" w:rsidR="00D04D9A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7.71</w:t>
            </w:r>
          </w:p>
        </w:tc>
      </w:tr>
      <w:tr w:rsidR="00552A41" w:rsidRPr="00552A41" w14:paraId="16D93707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32AF6B7" w14:textId="515F8926" w:rsidR="00D04D9A" w:rsidRPr="00552A41" w:rsidRDefault="00D04D9A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ps11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247AFB6" w14:textId="4CE997CD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47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124D36" w14:textId="73056186" w:rsidR="00D04D9A" w:rsidRPr="00552A41" w:rsidRDefault="001B1B6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32C9BCE" w14:textId="6814FE97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74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161FAA4" w14:textId="4F90F380" w:rsidR="00D04D9A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6.40</w:t>
            </w:r>
          </w:p>
        </w:tc>
      </w:tr>
      <w:tr w:rsidR="00552A41" w:rsidRPr="00552A41" w14:paraId="280AF98B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620CC08" w14:textId="56D94286" w:rsidR="00D04D9A" w:rsidRPr="00552A41" w:rsidRDefault="00D04D9A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lastRenderedPageBreak/>
              <w:t>rps14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3400321" w14:textId="0D8B18A6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30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04A1AA" w14:textId="49262B95" w:rsidR="00D04D9A" w:rsidRPr="00552A41" w:rsidRDefault="001B1B6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9C4F9FB" w14:textId="62FC0524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77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4B6E8B9" w14:textId="3ABBD43B" w:rsidR="00D04D9A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5.41</w:t>
            </w:r>
          </w:p>
        </w:tc>
      </w:tr>
      <w:tr w:rsidR="00552A41" w:rsidRPr="00552A41" w14:paraId="7E439CC5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814188C" w14:textId="2E947E29" w:rsidR="00D04D9A" w:rsidRPr="00552A41" w:rsidRDefault="00D04D9A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ps15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5FE7E89" w14:textId="1EEE924E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8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B35153" w14:textId="6C86A2B4" w:rsidR="00D04D9A" w:rsidRPr="00552A41" w:rsidRDefault="001B1B6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F493924" w14:textId="6C5AAE3A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1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721FF15" w14:textId="5BB0B6AC" w:rsidR="00D04D9A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3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8.68</w:t>
            </w:r>
          </w:p>
        </w:tc>
      </w:tr>
      <w:tr w:rsidR="00552A41" w:rsidRPr="00552A41" w14:paraId="5E88B9E9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2E23119" w14:textId="775D7D9B" w:rsidR="00D04D9A" w:rsidRPr="00552A41" w:rsidRDefault="00D04D9A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ps16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A82458D" w14:textId="19393ECE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7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20D358" w14:textId="46E5A8FD" w:rsidR="00D04D9A" w:rsidRPr="00552A41" w:rsidRDefault="001B1B6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2B31847" w14:textId="168343CD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6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BB73569" w14:textId="1DBC9755" w:rsidR="00D04D9A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4.18</w:t>
            </w:r>
          </w:p>
        </w:tc>
      </w:tr>
      <w:tr w:rsidR="00552A41" w:rsidRPr="00552A41" w14:paraId="4036A49A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E510566" w14:textId="569BC119" w:rsidR="00D04D9A" w:rsidRPr="00552A41" w:rsidRDefault="00D04D9A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ps18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548E728" w14:textId="2A8ADF5E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43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195727" w14:textId="3E30BE7A" w:rsidR="00D04D9A" w:rsidRPr="00552A41" w:rsidRDefault="001B1B6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8D8BFDA" w14:textId="620ED712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17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E44CB43" w14:textId="2608ABA9" w:rsidR="00D04D9A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7.15</w:t>
            </w:r>
          </w:p>
        </w:tc>
      </w:tr>
      <w:tr w:rsidR="00552A41" w:rsidRPr="00552A41" w14:paraId="2C4AC496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D7D6E16" w14:textId="63FF0B5C" w:rsidR="00D04D9A" w:rsidRPr="00552A41" w:rsidRDefault="00D04D9A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rps19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FF4F1CC" w14:textId="40EE83A8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8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ECF49B" w14:textId="6AE430EF" w:rsidR="00D04D9A" w:rsidRPr="00552A41" w:rsidRDefault="001B1B6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7709B74" w14:textId="58E37965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00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6086D03" w14:textId="7FAFA32A" w:rsidR="00D04D9A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35.09</w:t>
            </w:r>
          </w:p>
        </w:tc>
      </w:tr>
      <w:tr w:rsidR="00552A41" w:rsidRPr="00552A41" w14:paraId="0388D7D5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B6486AF" w14:textId="6FEC611D" w:rsidR="00D04D9A" w:rsidRPr="00552A41" w:rsidRDefault="00D04D9A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ycf3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A8FB965" w14:textId="7DB0AFE8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52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C83F05" w14:textId="417E8440" w:rsidR="00D04D9A" w:rsidRPr="00552A41" w:rsidRDefault="001B1B6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B2668CC" w14:textId="14E40AC2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7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B8F4CFA" w14:textId="1D9A9FF8" w:rsidR="00D04D9A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4.18</w:t>
            </w:r>
          </w:p>
        </w:tc>
      </w:tr>
      <w:tr w:rsidR="00552A41" w:rsidRPr="00552A41" w14:paraId="3BBFC9D0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3CCC505" w14:textId="4708E1FD" w:rsidR="00D04D9A" w:rsidRPr="00552A41" w:rsidRDefault="00D04D9A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ycf4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1AF24F6" w14:textId="0509C17D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58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29CA88" w14:textId="4BD51636" w:rsidR="00D04D9A" w:rsidRPr="00552A41" w:rsidRDefault="001B1B6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94BA317" w14:textId="5DFB2D3D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40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5BC8178" w14:textId="64D6D464" w:rsidR="00D04D9A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.7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7</w:t>
            </w:r>
          </w:p>
        </w:tc>
      </w:tr>
      <w:tr w:rsidR="00552A41" w:rsidRPr="00552A41" w14:paraId="5809DD58" w14:textId="77777777" w:rsidTr="00552A41"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02CA94C" w14:textId="3B3A198C" w:rsidR="00D04D9A" w:rsidRPr="00552A41" w:rsidRDefault="00D04D9A" w:rsidP="00552A41">
            <w:pPr>
              <w:pStyle w:val="a6"/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i/>
                <w:szCs w:val="20"/>
                <w:lang w:eastAsia="zh-CN"/>
              </w:rPr>
              <w:t>ycf15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C679124" w14:textId="280EED54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26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C37E553" w14:textId="0433A18D" w:rsidR="00D04D9A" w:rsidRPr="00552A41" w:rsidRDefault="001B1B6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765736D" w14:textId="03AF4475" w:rsidR="00D04D9A" w:rsidRPr="00552A41" w:rsidRDefault="001B1B6E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 w:rsidRPr="00552A41">
              <w:rPr>
                <w:rFonts w:ascii="Times New Roman" w:eastAsia="宋体" w:hAnsi="Times New Roman" w:cs="Times New Roman"/>
                <w:szCs w:val="20"/>
                <w:lang w:eastAsia="zh-CN"/>
              </w:rPr>
              <w:t>1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A09E102" w14:textId="441733A3" w:rsidR="00D04D9A" w:rsidRPr="00984455" w:rsidRDefault="00984455" w:rsidP="00552A41">
            <w:pPr>
              <w:pStyle w:val="a6"/>
              <w:rPr>
                <w:rFonts w:ascii="Times New Roman" w:eastAsia="宋体" w:hAnsi="Times New Roman" w:cs="Times New Roman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  <w:lang w:eastAsia="zh-CN"/>
              </w:rPr>
              <w:t>5</w:t>
            </w:r>
            <w:r>
              <w:rPr>
                <w:rFonts w:ascii="Times New Roman" w:eastAsia="宋体" w:hAnsi="Times New Roman" w:cs="Times New Roman"/>
                <w:szCs w:val="20"/>
                <w:lang w:eastAsia="zh-CN"/>
              </w:rPr>
              <w:t>.64</w:t>
            </w:r>
          </w:p>
        </w:tc>
      </w:tr>
    </w:tbl>
    <w:p w14:paraId="3690587A" w14:textId="2B9AD530" w:rsidR="003D71EA" w:rsidRPr="00E00CD0" w:rsidRDefault="00C67E9C" w:rsidP="00E00CD0">
      <w:pPr>
        <w:spacing w:after="240"/>
        <w:rPr>
          <w:rFonts w:ascii="Times New Roman" w:eastAsia="Times New Roman" w:hAnsi="Times New Roman" w:cs="Times New Roman"/>
          <w:sz w:val="20"/>
          <w:szCs w:val="20"/>
        </w:rPr>
      </w:pPr>
      <w:r w:rsidRPr="000F6F4D">
        <w:rPr>
          <w:rFonts w:ascii="Times New Roman" w:eastAsia="Times New Roman" w:hAnsi="Times New Roman" w:cs="Times New Roman"/>
          <w:sz w:val="20"/>
          <w:szCs w:val="20"/>
        </w:rPr>
        <w:br/>
      </w:r>
    </w:p>
    <w:sectPr w:rsidR="003D71EA" w:rsidRPr="00E00CD0" w:rsidSect="00304F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B96602" w14:textId="77777777" w:rsidR="00740B9F" w:rsidRDefault="00740B9F" w:rsidP="00B04375">
      <w:r>
        <w:separator/>
      </w:r>
    </w:p>
  </w:endnote>
  <w:endnote w:type="continuationSeparator" w:id="0">
    <w:p w14:paraId="0E83F1D9" w14:textId="77777777" w:rsidR="00740B9F" w:rsidRDefault="00740B9F" w:rsidP="00B04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2D1884" w14:textId="77777777" w:rsidR="00740B9F" w:rsidRDefault="00740B9F" w:rsidP="00B04375">
      <w:r>
        <w:separator/>
      </w:r>
    </w:p>
  </w:footnote>
  <w:footnote w:type="continuationSeparator" w:id="0">
    <w:p w14:paraId="0458810A" w14:textId="77777777" w:rsidR="00740B9F" w:rsidRDefault="00740B9F" w:rsidP="00B043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E9C"/>
    <w:rsid w:val="000135D4"/>
    <w:rsid w:val="000F4904"/>
    <w:rsid w:val="001637DF"/>
    <w:rsid w:val="001B1B6E"/>
    <w:rsid w:val="001E189A"/>
    <w:rsid w:val="001F35F1"/>
    <w:rsid w:val="00220268"/>
    <w:rsid w:val="00247833"/>
    <w:rsid w:val="00273D13"/>
    <w:rsid w:val="002E7F57"/>
    <w:rsid w:val="00304F4E"/>
    <w:rsid w:val="00320E09"/>
    <w:rsid w:val="003A2BF4"/>
    <w:rsid w:val="003C5CE5"/>
    <w:rsid w:val="003D71EA"/>
    <w:rsid w:val="004C693E"/>
    <w:rsid w:val="005109AA"/>
    <w:rsid w:val="00552A41"/>
    <w:rsid w:val="00614BD5"/>
    <w:rsid w:val="0062214A"/>
    <w:rsid w:val="006423DB"/>
    <w:rsid w:val="0065568D"/>
    <w:rsid w:val="006E7FE3"/>
    <w:rsid w:val="00726F30"/>
    <w:rsid w:val="00736DC2"/>
    <w:rsid w:val="00736F17"/>
    <w:rsid w:val="00740B9F"/>
    <w:rsid w:val="00764D62"/>
    <w:rsid w:val="0079279D"/>
    <w:rsid w:val="0080612A"/>
    <w:rsid w:val="00872A6A"/>
    <w:rsid w:val="00972EB4"/>
    <w:rsid w:val="00984455"/>
    <w:rsid w:val="00A528A2"/>
    <w:rsid w:val="00B0390F"/>
    <w:rsid w:val="00B04375"/>
    <w:rsid w:val="00BE6076"/>
    <w:rsid w:val="00C67E9C"/>
    <w:rsid w:val="00D04D9A"/>
    <w:rsid w:val="00D67946"/>
    <w:rsid w:val="00D859AA"/>
    <w:rsid w:val="00DA2457"/>
    <w:rsid w:val="00DF782D"/>
    <w:rsid w:val="00E00CD0"/>
    <w:rsid w:val="00EE3FD5"/>
    <w:rsid w:val="00F016A1"/>
    <w:rsid w:val="00F11C9E"/>
    <w:rsid w:val="00F1584E"/>
    <w:rsid w:val="00FD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E734AB"/>
  <w14:defaultImageDpi w14:val="300"/>
  <w15:docId w15:val="{D5239BE1-8B53-4C99-BF4B-0ECA29CFA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7E9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C693E"/>
    <w:pPr>
      <w:spacing w:after="200"/>
    </w:pPr>
    <w:rPr>
      <w:b/>
      <w:bCs/>
      <w:color w:val="4F81BD" w:themeColor="accent1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B043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0437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043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04375"/>
    <w:rPr>
      <w:sz w:val="18"/>
      <w:szCs w:val="18"/>
    </w:rPr>
  </w:style>
  <w:style w:type="paragraph" w:styleId="a6">
    <w:name w:val="No Spacing"/>
    <w:uiPriority w:val="1"/>
    <w:qFormat/>
    <w:rsid w:val="00552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4</Pages>
  <Words>304</Words>
  <Characters>1734</Characters>
  <Application>Microsoft Office Word</Application>
  <DocSecurity>0</DocSecurity>
  <Lines>14</Lines>
  <Paragraphs>4</Paragraphs>
  <ScaleCrop>false</ScaleCrop>
  <Company>smithsonian Institution</Company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zhang</dc:creator>
  <cp:keywords/>
  <dc:description/>
  <cp:lastModifiedBy>China</cp:lastModifiedBy>
  <cp:revision>7</cp:revision>
  <dcterms:created xsi:type="dcterms:W3CDTF">2019-02-21T15:29:00Z</dcterms:created>
  <dcterms:modified xsi:type="dcterms:W3CDTF">2019-02-23T11:23:00Z</dcterms:modified>
</cp:coreProperties>
</file>